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F5DFC" w14:textId="5BC4471E" w:rsidR="00657393" w:rsidRPr="00657393" w:rsidRDefault="004D72AC" w:rsidP="00D1488A">
      <w:pPr>
        <w:spacing w:after="0" w:line="360" w:lineRule="auto"/>
        <w:jc w:val="center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drawing>
          <wp:inline distT="0" distB="0" distL="0" distR="0" wp14:anchorId="48EDD815" wp14:editId="4606585B">
            <wp:extent cx="5440691" cy="6853442"/>
            <wp:effectExtent l="0" t="0" r="7620" b="5080"/>
            <wp:docPr id="193418071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180719" name="Picture 1" descr="A screenshot of a graph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0691" cy="6853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56F4E" w14:textId="63C42699" w:rsidR="00657393" w:rsidRPr="00D1488A" w:rsidRDefault="00657393" w:rsidP="00D1488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1488A">
        <w:rPr>
          <w:rFonts w:ascii="Times New Roman" w:hAnsi="Times New Roman" w:cs="Times New Roman"/>
          <w:b/>
          <w:bCs/>
          <w:sz w:val="24"/>
          <w:szCs w:val="24"/>
        </w:rPr>
        <w:t xml:space="preserve">Figure S4: The </w:t>
      </w:r>
      <w:r w:rsidRPr="00D1488A">
        <w:rPr>
          <w:rFonts w:ascii="Times New Roman" w:hAnsi="Times New Roman" w:cs="Times New Roman"/>
          <w:b/>
          <w:bCs/>
          <w:i/>
          <w:sz w:val="24"/>
          <w:szCs w:val="24"/>
        </w:rPr>
        <w:t>rs16906252</w:t>
      </w:r>
      <w:r w:rsidRPr="00D1488A">
        <w:rPr>
          <w:rFonts w:ascii="Times New Roman" w:hAnsi="Times New Roman" w:cs="Times New Roman"/>
          <w:b/>
          <w:bCs/>
          <w:sz w:val="24"/>
          <w:szCs w:val="24"/>
        </w:rPr>
        <w:t xml:space="preserve">-T </w:t>
      </w:r>
      <w:r w:rsidRPr="00D1488A">
        <w:rPr>
          <w:rFonts w:ascii="Times New Roman" w:hAnsi="Times New Roman" w:cs="Times New Roman"/>
          <w:b/>
          <w:bCs/>
          <w:i/>
          <w:sz w:val="24"/>
          <w:szCs w:val="24"/>
        </w:rPr>
        <w:t>MGMT</w:t>
      </w:r>
      <w:r w:rsidRPr="00D1488A">
        <w:rPr>
          <w:rFonts w:ascii="Times New Roman" w:hAnsi="Times New Roman" w:cs="Times New Roman"/>
          <w:b/>
          <w:bCs/>
          <w:sz w:val="24"/>
          <w:szCs w:val="24"/>
        </w:rPr>
        <w:t xml:space="preserve"> promoter </w:t>
      </w:r>
      <w:r w:rsidR="002C6094">
        <w:rPr>
          <w:rFonts w:ascii="Times New Roman" w:hAnsi="Times New Roman" w:cs="Times New Roman"/>
          <w:b/>
          <w:bCs/>
          <w:sz w:val="24"/>
          <w:szCs w:val="24"/>
        </w:rPr>
        <w:t>variant</w:t>
      </w:r>
      <w:r w:rsidRPr="00D1488A">
        <w:rPr>
          <w:rFonts w:ascii="Times New Roman" w:hAnsi="Times New Roman" w:cs="Times New Roman"/>
          <w:b/>
          <w:bCs/>
          <w:sz w:val="24"/>
          <w:szCs w:val="24"/>
        </w:rPr>
        <w:t xml:space="preserve"> and CRC alkylating damage</w:t>
      </w:r>
    </w:p>
    <w:p w14:paraId="104D5959" w14:textId="36515244" w:rsidR="006A6FFE" w:rsidRPr="00657393" w:rsidRDefault="00657393" w:rsidP="00D1488A">
      <w:pPr>
        <w:spacing w:after="0" w:line="360" w:lineRule="auto"/>
        <w:jc w:val="both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65739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Proportion of mutations assigned to the alkylating signature in CRC segregated by </w:t>
      </w:r>
      <w:r w:rsidRPr="00657393">
        <w:rPr>
          <w:rFonts w:ascii="Times New Roman" w:eastAsia="Times New Roman" w:hAnsi="Times New Roman" w:cs="Times New Roman"/>
          <w:i/>
          <w:noProof w:val="0"/>
          <w:color w:val="000000"/>
          <w:kern w:val="0"/>
          <w:sz w:val="24"/>
          <w:szCs w:val="24"/>
          <w14:ligatures w14:val="none"/>
        </w:rPr>
        <w:t>rs16906252</w:t>
      </w:r>
      <w:r w:rsidRPr="0065739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-T status as detected by </w:t>
      </w:r>
      <w:proofErr w:type="spellStart"/>
      <w:r w:rsidRPr="0065739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DeepVariant</w:t>
      </w:r>
      <w:proofErr w:type="spellEnd"/>
      <w:r w:rsidRPr="0065739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in (</w:t>
      </w:r>
      <w:r w:rsidRPr="00657393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A</w:t>
      </w:r>
      <w:r w:rsidRPr="0065739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)</w:t>
      </w:r>
      <w:r w:rsidRPr="00657393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</w:t>
      </w:r>
      <w:r w:rsidRPr="0065739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NHS/ HPFS CRCs</w:t>
      </w:r>
      <w:r w:rsidRPr="00657393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</w:t>
      </w:r>
      <w:r w:rsidRPr="0065739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(</w:t>
      </w:r>
      <w:r w:rsidRPr="00657393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B</w:t>
      </w:r>
      <w:r w:rsidRPr="0065739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) TCGA CRCs. We also show the same analysis but with </w:t>
      </w:r>
      <w:r w:rsidRPr="00657393">
        <w:rPr>
          <w:rFonts w:ascii="Times New Roman" w:eastAsia="Times New Roman" w:hAnsi="Times New Roman" w:cs="Times New Roman"/>
          <w:i/>
          <w:noProof w:val="0"/>
          <w:color w:val="000000"/>
          <w:kern w:val="0"/>
          <w:sz w:val="24"/>
          <w:szCs w:val="24"/>
          <w14:ligatures w14:val="none"/>
        </w:rPr>
        <w:t>rs16906252</w:t>
      </w:r>
      <w:r w:rsidRPr="0065739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-T status detected with IGV manual curation in (</w:t>
      </w:r>
      <w:r w:rsidRPr="00657393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C</w:t>
      </w:r>
      <w:r w:rsidRPr="0065739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)</w:t>
      </w:r>
      <w:r w:rsidRPr="00657393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</w:t>
      </w:r>
      <w:r w:rsidRPr="0065739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Both NHS/HPFS and TCGA CRCs</w:t>
      </w:r>
      <w:r w:rsidRPr="00657393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</w:t>
      </w:r>
      <w:r w:rsidRPr="0065739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(</w:t>
      </w:r>
      <w:r w:rsidRPr="00657393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D</w:t>
      </w:r>
      <w:r w:rsidRPr="0065739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) TCGA CRCs only (</w:t>
      </w:r>
      <w:r w:rsidRPr="00657393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E</w:t>
      </w:r>
      <w:r w:rsidRPr="0065739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)</w:t>
      </w:r>
      <w:r w:rsidRPr="00657393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</w:t>
      </w:r>
      <w:r w:rsidRPr="0065739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NHS/ HPFS CRCs only. Box-plot outliers are not shown. NHS, Nurses' Health Studies I and II. HPFS, Health Professionals Follow-up Study. TCGA, The Cancer Genome Atlas. IGV: Integrative Genomic Viewer.</w:t>
      </w:r>
    </w:p>
    <w:sectPr w:rsidR="006A6FFE" w:rsidRPr="00657393" w:rsidSect="00657393">
      <w:pgSz w:w="12240" w:h="15840"/>
      <w:pgMar w:top="1440" w:right="1440" w:bottom="5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393"/>
    <w:rsid w:val="002C6094"/>
    <w:rsid w:val="0033440B"/>
    <w:rsid w:val="004D72AC"/>
    <w:rsid w:val="00657393"/>
    <w:rsid w:val="006A6FFE"/>
    <w:rsid w:val="00785341"/>
    <w:rsid w:val="007B0F95"/>
    <w:rsid w:val="00CD1A69"/>
    <w:rsid w:val="00D14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A70D4"/>
  <w15:chartTrackingRefBased/>
  <w15:docId w15:val="{373C28AC-1EA0-4C30-A810-C9FC8B3A6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3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3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3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3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3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3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3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3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3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393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393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393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393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393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393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393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393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393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3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393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3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393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3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393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3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3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3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393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3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4</cp:revision>
  <dcterms:created xsi:type="dcterms:W3CDTF">2025-06-10T19:29:00Z</dcterms:created>
  <dcterms:modified xsi:type="dcterms:W3CDTF">2025-06-26T20:41:00Z</dcterms:modified>
</cp:coreProperties>
</file>